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 Bold" w:hAnsi="Times New Roman Bold" w:cs="Times New Roman Bold"/>
          <w:b/>
          <w:bCs/>
          <w:lang w:eastAsia="zh-Hans"/>
        </w:rPr>
        <w:t>Table S1</w:t>
      </w:r>
      <w:r>
        <w:rPr>
          <w:rFonts w:ascii="Times New Roman" w:hAnsi="Times New Roman" w:cs="Times New Roman"/>
          <w:lang w:eastAsia="zh-Hans"/>
        </w:rPr>
        <w:t xml:space="preserve"> Search Term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6"/>
      </w:tblGrid>
      <w:tr>
        <w:tc>
          <w:tcPr>
            <w:tcW w:w="8522" w:type="dxa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t>PubMed</w:t>
            </w:r>
          </w:p>
        </w:tc>
      </w:tr>
      <w:tr>
        <w:trPr>
          <w:trHeight w:val="1134" w:hRule="atLeast"/>
        </w:trPr>
        <w:tc>
          <w:tcPr>
            <w:tcW w:w="8522" w:type="dxa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</w:rPr>
              <w:t>((pharmacogenomics[Title/Abstract]) OR (pharmacogenetics[Title/Abstract])) AND ((antidepressant[Title/Abstract]) OR (depression[Title/Abstract]) OR (depressive[Title/Abstract])) AND ((trial[Title/Abstract]) OR (cohort[Title/Abstract]) OR (guided[Title/Abstract]) OR (study[Title/Abstract]))</w:t>
            </w:r>
          </w:p>
        </w:tc>
      </w:tr>
      <w:tr>
        <w:tc>
          <w:tcPr>
            <w:tcW w:w="8522" w:type="dxa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t>Embase</w:t>
            </w:r>
          </w:p>
        </w:tc>
      </w:tr>
      <w:tr>
        <w:tc>
          <w:tcPr>
            <w:tcW w:w="8522" w:type="dxa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 'pharmacogenetic testing'/exp</w:t>
            </w:r>
          </w:p>
          <w:p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#2 pharmacogenetic </w:t>
            </w:r>
          </w:p>
          <w:p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#3 pharmacogenomic </w:t>
            </w:r>
          </w:p>
          <w:p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4 'antidepressant agent'/exp</w:t>
            </w:r>
          </w:p>
          <w:p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5 cohort</w:t>
            </w:r>
          </w:p>
          <w:p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/>
              </w:rPr>
              <w:t>#6 trial</w:t>
            </w:r>
          </w:p>
          <w:p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/>
                <w:lang w:eastAsia="zh-Hans"/>
              </w:rPr>
              <w:t>#7 guided</w:t>
            </w:r>
          </w:p>
          <w:p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/>
                <w:lang w:eastAsia="zh-Hans"/>
              </w:rPr>
              <w:t xml:space="preserve">#8 </w:t>
            </w:r>
            <w:r>
              <w:rPr>
                <w:rFonts w:ascii="Times New Roman" w:hAnsi="Times New Roman" w:cs="Times New Roman"/>
              </w:rPr>
              <w:t>study</w:t>
            </w:r>
          </w:p>
          <w:p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/>
                <w:lang w:eastAsia="zh-Hans"/>
              </w:rPr>
              <w:t>#9 #1 OR #2 OR #3</w:t>
            </w:r>
          </w:p>
          <w:p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/>
                <w:lang w:eastAsia="zh-Hans"/>
              </w:rPr>
              <w:t>#10 #5 OR #6 OR #7 OR #8</w:t>
            </w:r>
          </w:p>
          <w:p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zh-Hans"/>
              </w:rPr>
              <w:t>#11 #4 AND #9 AND #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t>Cochrane library of clinical trial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  <w:tcBorders>
              <w:bottom w:val="single" w:color="auto" w:sz="8" w:space="0"/>
            </w:tcBorders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t>#1 Mesh descriptor: [P</w:t>
            </w:r>
            <w:r>
              <w:rPr>
                <w:rFonts w:hint="eastAsia" w:ascii="Times New Roman" w:hAnsi="Times New Roman" w:cs="Times New Roman"/>
                <w:lang w:eastAsia="zh-Hans"/>
              </w:rPr>
              <w:t>harma</w:t>
            </w:r>
            <w:r>
              <w:rPr>
                <w:rFonts w:ascii="Times New Roman" w:hAnsi="Times New Roman" w:cs="Times New Roman"/>
                <w:lang w:eastAsia="zh-Hans"/>
              </w:rPr>
              <w:t>cogenetics</w:t>
            </w:r>
            <w:r>
              <w:rPr>
                <w:rFonts w:ascii="Times New Roman" w:hAnsi="Times New Roman" w:cs="Times New Roman"/>
              </w:rPr>
              <w:t>] explode all trees</w:t>
            </w:r>
          </w:p>
          <w:p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t>#2 Mesh descriptor: [Antidepressive Agents] explode all trees</w:t>
            </w:r>
          </w:p>
          <w:p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t>#3 #1 AND #2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</w:p>
    <w:sectPr>
      <w:pgSz w:w="11900" w:h="16840"/>
      <w:pgMar w:top="1440" w:right="1800" w:bottom="1440" w:left="1800" w:header="720" w:footer="720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4"/>
  <w:embedSystemFonts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D7506E1"/>
    <w:rsid w:val="000274D3"/>
    <w:rsid w:val="000E3917"/>
    <w:rsid w:val="001B215F"/>
    <w:rsid w:val="002129F0"/>
    <w:rsid w:val="00230CC5"/>
    <w:rsid w:val="0025256D"/>
    <w:rsid w:val="00316DBA"/>
    <w:rsid w:val="0033454E"/>
    <w:rsid w:val="00341797"/>
    <w:rsid w:val="00374793"/>
    <w:rsid w:val="005B21E4"/>
    <w:rsid w:val="00604747"/>
    <w:rsid w:val="006B07C7"/>
    <w:rsid w:val="00802F8C"/>
    <w:rsid w:val="0082398B"/>
    <w:rsid w:val="00824738"/>
    <w:rsid w:val="0084457F"/>
    <w:rsid w:val="008861B8"/>
    <w:rsid w:val="008B7BDF"/>
    <w:rsid w:val="008C482C"/>
    <w:rsid w:val="0092653E"/>
    <w:rsid w:val="009447A3"/>
    <w:rsid w:val="00A07E92"/>
    <w:rsid w:val="00A84643"/>
    <w:rsid w:val="00B20E18"/>
    <w:rsid w:val="00B82AA1"/>
    <w:rsid w:val="00C04409"/>
    <w:rsid w:val="00D81F72"/>
    <w:rsid w:val="00DD4DD1"/>
    <w:rsid w:val="00E110B2"/>
    <w:rsid w:val="00E3494D"/>
    <w:rsid w:val="00EB761C"/>
    <w:rsid w:val="0FF60079"/>
    <w:rsid w:val="1D97679F"/>
    <w:rsid w:val="1FC4F805"/>
    <w:rsid w:val="23DEB03B"/>
    <w:rsid w:val="2BEFBCBD"/>
    <w:rsid w:val="37BF3BAE"/>
    <w:rsid w:val="3F7B3F90"/>
    <w:rsid w:val="47FFEE87"/>
    <w:rsid w:val="5BF733D9"/>
    <w:rsid w:val="5FEFE337"/>
    <w:rsid w:val="67798655"/>
    <w:rsid w:val="6EB2BC35"/>
    <w:rsid w:val="6EFB05BF"/>
    <w:rsid w:val="6F6603A9"/>
    <w:rsid w:val="77FF43F4"/>
    <w:rsid w:val="7AAF3698"/>
    <w:rsid w:val="7BFFA03A"/>
    <w:rsid w:val="7E7F1845"/>
    <w:rsid w:val="7EBFDC94"/>
    <w:rsid w:val="7FAB0DFB"/>
    <w:rsid w:val="7FD7D886"/>
    <w:rsid w:val="7FDFD021"/>
    <w:rsid w:val="7FF76E4C"/>
    <w:rsid w:val="7FFF6936"/>
    <w:rsid w:val="8B752756"/>
    <w:rsid w:val="9FDB5A80"/>
    <w:rsid w:val="A56F0926"/>
    <w:rsid w:val="AFCD481E"/>
    <w:rsid w:val="B9EE0FD9"/>
    <w:rsid w:val="BDFEA450"/>
    <w:rsid w:val="C7BF21C0"/>
    <w:rsid w:val="CE6ED31F"/>
    <w:rsid w:val="CFB6C88C"/>
    <w:rsid w:val="D44BB593"/>
    <w:rsid w:val="DADF2E87"/>
    <w:rsid w:val="DCB7D12F"/>
    <w:rsid w:val="DFE74144"/>
    <w:rsid w:val="EFD7B304"/>
    <w:rsid w:val="F7B99858"/>
    <w:rsid w:val="F9EB7E1E"/>
    <w:rsid w:val="FB3A0839"/>
    <w:rsid w:val="FBE7E9CA"/>
    <w:rsid w:val="FCF90CCA"/>
    <w:rsid w:val="FD7506E1"/>
    <w:rsid w:val="FDD77B44"/>
    <w:rsid w:val="FE7FF288"/>
    <w:rsid w:val="FF7ED96D"/>
    <w:rsid w:val="FFEF57A4"/>
    <w:rsid w:val="FFF318B0"/>
    <w:rsid w:val="FFF9953D"/>
    <w:rsid w:val="FFFDB943"/>
    <w:rsid w:val="FFFF1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5">
    <w:name w:val="List Paragraph"/>
    <w:basedOn w:val="1"/>
    <w:qFormat/>
    <w:uiPriority w:val="99"/>
    <w:pPr>
      <w:ind w:firstLine="420" w:firstLineChars="200"/>
    </w:pPr>
  </w:style>
  <w:style w:type="paragraph" w:customStyle="1" w:styleId="6">
    <w:name w:val="Default"/>
    <w:qFormat/>
    <w:uiPriority w:val="0"/>
    <w:pPr>
      <w:widowControl w:val="0"/>
      <w:autoSpaceDE w:val="0"/>
      <w:autoSpaceDN w:val="0"/>
      <w:adjustRightInd w:val="0"/>
    </w:pPr>
    <w:rPr>
      <w:rFonts w:ascii="Calibri" w:hAnsi="Calibri" w:eastAsia="宋体" w:cs="Calibri"/>
      <w:color w:val="000000"/>
      <w:sz w:val="24"/>
      <w:szCs w:val="24"/>
      <w:lang w:val="en-CA" w:eastAsia="en-CA" w:bidi="ar-SA"/>
    </w:rPr>
  </w:style>
  <w:style w:type="paragraph" w:customStyle="1" w:styleId="7">
    <w:name w:val="CM1"/>
    <w:basedOn w:val="6"/>
    <w:next w:val="6"/>
    <w:qFormat/>
    <w:uiPriority w:val="0"/>
    <w:rPr>
      <w:rFonts w:cs="Times New Roman"/>
      <w:color w:val="auto"/>
    </w:rPr>
  </w:style>
  <w:style w:type="paragraph" w:customStyle="1" w:styleId="8">
    <w:name w:val="CM2"/>
    <w:basedOn w:val="6"/>
    <w:next w:val="6"/>
    <w:qFormat/>
    <w:uiPriority w:val="0"/>
    <w:pPr>
      <w:spacing w:after="373"/>
    </w:pPr>
    <w:rPr>
      <w:rFonts w:cs="Times New Roman"/>
      <w:color w:val="auto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296</Words>
  <Characters>1689</Characters>
  <Lines>14</Lines>
  <Paragraphs>3</Paragraphs>
  <TotalTime>22</TotalTime>
  <ScaleCrop>false</ScaleCrop>
  <LinksUpToDate>false</LinksUpToDate>
  <CharactersWithSpaces>1982</CharactersWithSpaces>
  <Application>WPS Office_5.4.0.79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6T06:47:00Z</dcterms:created>
  <dc:creator>汤博睿</dc:creator>
  <cp:lastModifiedBy>WPS_1544676858</cp:lastModifiedBy>
  <dcterms:modified xsi:type="dcterms:W3CDTF">2023-05-04T21:38:23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4.0.7913</vt:lpwstr>
  </property>
  <property fmtid="{D5CDD505-2E9C-101B-9397-08002B2CF9AE}" pid="3" name="ICV">
    <vt:lpwstr>3C906349C0AC6D268AB45364F91A24AC_43</vt:lpwstr>
  </property>
</Properties>
</file>